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B7750" w14:textId="28E59F37" w:rsidR="004E11FC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AA6191"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2E7D26A8" w14:textId="77777777" w:rsidR="004E11FC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B92D548" wp14:editId="6B0CE67F">
            <wp:extent cx="5273675" cy="3296285"/>
            <wp:effectExtent l="0" t="0" r="9525" b="5715"/>
            <wp:docPr id="206661382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613828" name="图片 9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795" cy="3296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0D8C5" w14:textId="0C19BBCD" w:rsidR="004E11FC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 w:rsidR="00C22444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he temporal distribution of weekly HFMD cases and Baidu index in </w:t>
      </w:r>
      <w:proofErr w:type="spellStart"/>
      <w:r>
        <w:rPr>
          <w:rFonts w:ascii="Times New Roman" w:hAnsi="Times New Roman" w:cs="Times New Roman" w:hint="eastAsia"/>
          <w:sz w:val="24"/>
        </w:rPr>
        <w:t>Bao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a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="00A24811">
        <w:rPr>
          <w:rFonts w:ascii="Times New Roman" w:hAnsi="Times New Roman" w:cs="Times New Roman"/>
          <w:sz w:val="24"/>
        </w:rPr>
        <w:t xml:space="preserve">District </w:t>
      </w:r>
      <w:r>
        <w:rPr>
          <w:rFonts w:ascii="Times New Roman" w:hAnsi="Times New Roman" w:cs="Times New Roman" w:hint="eastAsia"/>
          <w:sz w:val="24"/>
        </w:rPr>
        <w:t>of Shenzhen from 2014 to 2023.</w:t>
      </w:r>
    </w:p>
    <w:p w14:paraId="5CC8B9F5" w14:textId="77777777" w:rsidR="004E11FC" w:rsidRDefault="004E11FC"/>
    <w:sectPr w:rsidR="004E1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AA206A"/>
    <w:rsid w:val="00103A58"/>
    <w:rsid w:val="00376A79"/>
    <w:rsid w:val="004E11FC"/>
    <w:rsid w:val="00534B66"/>
    <w:rsid w:val="00A24811"/>
    <w:rsid w:val="00AA6191"/>
    <w:rsid w:val="00C22444"/>
    <w:rsid w:val="00D11B12"/>
    <w:rsid w:val="46E14962"/>
    <w:rsid w:val="6FAA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E7FE98"/>
  <w15:docId w15:val="{0B342C0C-4B7D-4DF3-9DAD-E596527D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C22444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5</cp:revision>
  <dcterms:created xsi:type="dcterms:W3CDTF">2025-08-14T08:42:00Z</dcterms:created>
  <dcterms:modified xsi:type="dcterms:W3CDTF">2025-10-1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FA2ED1979BE34512A43DB531006F7CD8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